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A3240" w14:textId="03EE9714" w:rsidR="00E00505" w:rsidRPr="00432B2B" w:rsidRDefault="00432B2B" w:rsidP="00E00505">
      <w:pPr>
        <w:spacing w:after="100" w:afterAutospacing="1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B86538" w:rsidRPr="00B86538">
        <w:rPr>
          <w:rFonts w:ascii="Times New Roman" w:hAnsi="Times New Roman" w:cs="Times New Roman"/>
          <w:b/>
          <w:bCs/>
        </w:rPr>
        <w:t>S</w:t>
      </w:r>
      <w:r w:rsidR="003A6CC5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 w:rsidR="00B86538" w:rsidRPr="00B86538">
        <w:rPr>
          <w:rFonts w:ascii="Times New Roman" w:hAnsi="Times New Roman" w:cs="Times New Roman"/>
          <w:b/>
          <w:bCs/>
        </w:rPr>
        <w:t xml:space="preserve"> | Dispersed repeats in the mitochondrial genome of </w:t>
      </w:r>
      <w:r w:rsidR="00E343CA" w:rsidRPr="00E343CA">
        <w:rPr>
          <w:rFonts w:ascii="Times New Roman" w:hAnsi="Times New Roman" w:cs="Times New Roman"/>
          <w:b/>
          <w:bCs/>
          <w:i/>
        </w:rPr>
        <w:t>Sedum sarmentosum</w:t>
      </w:r>
      <w:r w:rsidR="00E343CA" w:rsidRPr="00E343CA">
        <w:rPr>
          <w:rFonts w:ascii="Times New Roman" w:hAnsi="Times New Roman" w:cs="Times New Roman"/>
          <w:b/>
          <w:bCs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592"/>
        <w:gridCol w:w="1415"/>
        <w:gridCol w:w="1416"/>
        <w:gridCol w:w="650"/>
        <w:gridCol w:w="1856"/>
        <w:gridCol w:w="1856"/>
        <w:gridCol w:w="1680"/>
        <w:gridCol w:w="1349"/>
        <w:gridCol w:w="1146"/>
      </w:tblGrid>
      <w:tr w:rsidR="00003A8B" w:rsidRPr="00D27599" w14:paraId="1AC2D4DC" w14:textId="77777777" w:rsidTr="00082330">
        <w:trPr>
          <w:trHeight w:val="260"/>
        </w:trPr>
        <w:tc>
          <w:tcPr>
            <w:tcW w:w="15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EACE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Chr that the first part located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AEFC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repeat length of the first part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E4B2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start site of the first part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50C4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2958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Chr that the second part located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135F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repeat length of the second part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0DD5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 start site of the second part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9AFE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al distance of repeats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CA5B" w14:textId="77777777" w:rsidR="00D27599" w:rsidRPr="00D27599" w:rsidRDefault="00D27599" w:rsidP="00D2759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75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</w:tr>
      <w:tr w:rsidR="00082330" w:rsidRPr="00082330" w14:paraId="6B6221A1" w14:textId="77777777" w:rsidTr="00082330">
        <w:trPr>
          <w:trHeight w:val="220"/>
        </w:trPr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36D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6F0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06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B5D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6389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995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9CD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DD7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125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C20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208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197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61E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39E-41</w:t>
            </w:r>
          </w:p>
        </w:tc>
      </w:tr>
      <w:tr w:rsidR="00082330" w:rsidRPr="00082330" w14:paraId="58F84FE8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033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2EC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7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462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7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544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6A5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DAA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6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4DD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6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4A6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4F9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45E-21</w:t>
            </w:r>
          </w:p>
        </w:tc>
      </w:tr>
      <w:tr w:rsidR="00082330" w:rsidRPr="00082330" w14:paraId="230DA924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563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5B2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1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41C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1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56F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371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985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5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2EC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25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54B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FB2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46E-12</w:t>
            </w:r>
          </w:p>
        </w:tc>
      </w:tr>
      <w:tr w:rsidR="00082330" w:rsidRPr="00082330" w14:paraId="4CC69261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A21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432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6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D20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07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825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7DB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03E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D65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4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586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E84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75E-10</w:t>
            </w:r>
          </w:p>
        </w:tc>
      </w:tr>
      <w:tr w:rsidR="00082330" w:rsidRPr="00082330" w14:paraId="3BD0FD14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81F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65D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5D2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456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89D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DB9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31A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6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047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6FC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0E-09</w:t>
            </w:r>
          </w:p>
        </w:tc>
      </w:tr>
      <w:tr w:rsidR="00082330" w:rsidRPr="00082330" w14:paraId="09F62E89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CA6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692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0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CCF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10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E4A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05B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7EC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FDC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30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486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8F7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0E-09</w:t>
            </w:r>
          </w:p>
        </w:tc>
      </w:tr>
      <w:tr w:rsidR="00082330" w:rsidRPr="00082330" w14:paraId="0808BAC1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E5A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439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8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5D4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8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9A6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35F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0DD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52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36F7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53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B57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826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59E-08</w:t>
            </w:r>
          </w:p>
        </w:tc>
      </w:tr>
      <w:tr w:rsidR="00082330" w:rsidRPr="00082330" w14:paraId="1921616A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26B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724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3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FD4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3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BE2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8F7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DC8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6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796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47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999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3E0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3E-06</w:t>
            </w:r>
          </w:p>
        </w:tc>
      </w:tr>
      <w:tr w:rsidR="00082330" w:rsidRPr="00082330" w14:paraId="243FBC4E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EA1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376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6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A70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26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B90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EFF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416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E2A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51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23C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D18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3E-06</w:t>
            </w:r>
          </w:p>
        </w:tc>
      </w:tr>
      <w:tr w:rsidR="00082330" w:rsidRPr="00082330" w14:paraId="7F7C811F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CB0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014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1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4D7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1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E44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EA8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377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1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15A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01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0C8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59F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3E-06</w:t>
            </w:r>
          </w:p>
        </w:tc>
      </w:tr>
      <w:tr w:rsidR="00082330" w:rsidRPr="00082330" w14:paraId="4ACEC8CF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7B4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ED6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01A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165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3FA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E18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A9F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81B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B9A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14E-06</w:t>
            </w:r>
          </w:p>
        </w:tc>
      </w:tr>
      <w:tr w:rsidR="00082330" w:rsidRPr="00082330" w14:paraId="72AB6283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986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3E4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EC8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1D9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956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53B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85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FE9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85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339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91D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45E-05</w:t>
            </w:r>
          </w:p>
        </w:tc>
      </w:tr>
      <w:tr w:rsidR="00082330" w:rsidRPr="00082330" w14:paraId="4215E30A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214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1A4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1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D0D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1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80A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4C0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B69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85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1B0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85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2F3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2FF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45E-05</w:t>
            </w:r>
          </w:p>
        </w:tc>
      </w:tr>
      <w:tr w:rsidR="00082330" w:rsidRPr="00082330" w14:paraId="326E1865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C04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9F8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387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2A3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58A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C72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6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E2E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36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8E5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657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82E-05</w:t>
            </w:r>
          </w:p>
        </w:tc>
      </w:tr>
      <w:tr w:rsidR="00082330" w:rsidRPr="00082330" w14:paraId="35116088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A61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D00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DEC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8B2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0B9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65D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4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B5C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4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A66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59F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82E-05</w:t>
            </w:r>
          </w:p>
        </w:tc>
      </w:tr>
      <w:tr w:rsidR="00082330" w:rsidRPr="00082330" w14:paraId="6563F194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138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FEE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D9A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0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96D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C01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2F5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6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CF2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7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08D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77A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82E-05</w:t>
            </w:r>
          </w:p>
        </w:tc>
      </w:tr>
      <w:tr w:rsidR="00082330" w:rsidRPr="00082330" w14:paraId="32FF8071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95E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ADC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6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B1B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7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8E1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4B8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CDE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1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3E0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91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AED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447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.82E-05</w:t>
            </w:r>
          </w:p>
        </w:tc>
      </w:tr>
      <w:tr w:rsidR="00082330" w:rsidRPr="00082330" w14:paraId="69BD4DA0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488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C52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7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0A6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7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370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57F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918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A5B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76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237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7ED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93E-04</w:t>
            </w:r>
          </w:p>
        </w:tc>
      </w:tr>
      <w:tr w:rsidR="00082330" w:rsidRPr="00082330" w14:paraId="78E7C1C1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DF5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31B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8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2D0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9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F61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22C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21C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A23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70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B4D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003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57E-03</w:t>
            </w:r>
          </w:p>
        </w:tc>
      </w:tr>
      <w:tr w:rsidR="00082330" w:rsidRPr="00082330" w14:paraId="4C649961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FFA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6AE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F0E6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8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FBA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04A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18D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6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FE1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86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9AA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052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28E-03</w:t>
            </w:r>
          </w:p>
        </w:tc>
      </w:tr>
      <w:tr w:rsidR="00082330" w:rsidRPr="00082330" w14:paraId="47945BD1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08A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2C5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826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F0F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8F5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E5A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9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04B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459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A9C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902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28E-03</w:t>
            </w:r>
          </w:p>
        </w:tc>
      </w:tr>
      <w:tr w:rsidR="00082330" w:rsidRPr="00082330" w14:paraId="0284AFD2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373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28F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7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F3E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8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C7E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9A5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03D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7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BE2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28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BC4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3A8E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.28E-03</w:t>
            </w:r>
          </w:p>
        </w:tc>
      </w:tr>
      <w:tr w:rsidR="00082330" w:rsidRPr="00082330" w14:paraId="282DB9FB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BA6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7E6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221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9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61F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19B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862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89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A6B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90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5E5F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3C9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  <w:tr w:rsidR="00082330" w:rsidRPr="00082330" w14:paraId="34C9FB4F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9F3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A9F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505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94E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1B76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3DC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7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31C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47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E4F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44E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  <w:tr w:rsidR="00082330" w:rsidRPr="00082330" w14:paraId="4DE68556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DCE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E75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0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780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10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725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A23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EDF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6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177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6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F7F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859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  <w:tr w:rsidR="00082330" w:rsidRPr="00082330" w14:paraId="4D74AC3F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16C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7E4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8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17A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8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418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D7A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BB9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0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8A3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1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2B3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8F4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  <w:tr w:rsidR="00082330" w:rsidRPr="00082330" w14:paraId="7131FE2F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BB7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72A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1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DB50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81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6ED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313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533C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F93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1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8E3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09B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  <w:tr w:rsidR="00082330" w:rsidRPr="00082330" w14:paraId="7EC0098D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343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94B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6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2AE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26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2534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1FB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C76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1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AF2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81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6B39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2D8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  <w:tr w:rsidR="00082330" w:rsidRPr="00082330" w14:paraId="602A4D0C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55F1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D1C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516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E10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03B5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2BD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B9E3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16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3C4B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C26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  <w:tr w:rsidR="00082330" w:rsidRPr="00082330" w14:paraId="70E00226" w14:textId="77777777" w:rsidTr="00082330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DABEF8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DD025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81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B0948E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83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400592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2280CA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Chr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B39B8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8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6345B6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5183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7660FD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7385C7" w14:textId="77777777" w:rsidR="00082330" w:rsidRPr="00082330" w:rsidRDefault="00082330" w:rsidP="00082330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3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51E-02</w:t>
            </w:r>
          </w:p>
        </w:tc>
      </w:tr>
    </w:tbl>
    <w:p w14:paraId="3CC110DA" w14:textId="77777777" w:rsidR="00E00505" w:rsidRDefault="00E00505"/>
    <w:sectPr w:rsidR="00E00505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80ED2" w14:textId="77777777" w:rsidR="00F83E0F" w:rsidRDefault="00F83E0F" w:rsidP="00657E84">
      <w:r>
        <w:separator/>
      </w:r>
    </w:p>
  </w:endnote>
  <w:endnote w:type="continuationSeparator" w:id="0">
    <w:p w14:paraId="1147DB7F" w14:textId="77777777" w:rsidR="00F83E0F" w:rsidRDefault="00F83E0F" w:rsidP="00657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1A628" w14:textId="77777777" w:rsidR="00F83E0F" w:rsidRDefault="00F83E0F" w:rsidP="00657E84">
      <w:r>
        <w:separator/>
      </w:r>
    </w:p>
  </w:footnote>
  <w:footnote w:type="continuationSeparator" w:id="0">
    <w:p w14:paraId="2C7A3CB4" w14:textId="77777777" w:rsidR="00F83E0F" w:rsidRDefault="00F83E0F" w:rsidP="00657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3A8B"/>
    <w:rsid w:val="00006BA1"/>
    <w:rsid w:val="000215F4"/>
    <w:rsid w:val="00025113"/>
    <w:rsid w:val="00030FA2"/>
    <w:rsid w:val="00035DC1"/>
    <w:rsid w:val="0005772B"/>
    <w:rsid w:val="0006590D"/>
    <w:rsid w:val="00070438"/>
    <w:rsid w:val="00071AE2"/>
    <w:rsid w:val="00077483"/>
    <w:rsid w:val="0008074D"/>
    <w:rsid w:val="00082330"/>
    <w:rsid w:val="000A1655"/>
    <w:rsid w:val="000A3EEB"/>
    <w:rsid w:val="000B0BC1"/>
    <w:rsid w:val="000B21BD"/>
    <w:rsid w:val="000B3E96"/>
    <w:rsid w:val="000B4B7F"/>
    <w:rsid w:val="000B6052"/>
    <w:rsid w:val="000B672A"/>
    <w:rsid w:val="000C65A7"/>
    <w:rsid w:val="000D5CD6"/>
    <w:rsid w:val="000E1138"/>
    <w:rsid w:val="000E1DE9"/>
    <w:rsid w:val="000E65E1"/>
    <w:rsid w:val="000F0D91"/>
    <w:rsid w:val="00102891"/>
    <w:rsid w:val="00103409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187D"/>
    <w:rsid w:val="001E5C94"/>
    <w:rsid w:val="001F1EF2"/>
    <w:rsid w:val="00207E51"/>
    <w:rsid w:val="0021460A"/>
    <w:rsid w:val="00223982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70619"/>
    <w:rsid w:val="002759A6"/>
    <w:rsid w:val="002972C8"/>
    <w:rsid w:val="002A1CE0"/>
    <w:rsid w:val="002A46AA"/>
    <w:rsid w:val="002B4928"/>
    <w:rsid w:val="002B6896"/>
    <w:rsid w:val="002C4009"/>
    <w:rsid w:val="002D6A45"/>
    <w:rsid w:val="002E24AB"/>
    <w:rsid w:val="002F6953"/>
    <w:rsid w:val="00303693"/>
    <w:rsid w:val="00314FF1"/>
    <w:rsid w:val="00315318"/>
    <w:rsid w:val="003203C5"/>
    <w:rsid w:val="00323758"/>
    <w:rsid w:val="00326ECC"/>
    <w:rsid w:val="00327413"/>
    <w:rsid w:val="00334B53"/>
    <w:rsid w:val="003358FA"/>
    <w:rsid w:val="00353778"/>
    <w:rsid w:val="003716A9"/>
    <w:rsid w:val="0037429C"/>
    <w:rsid w:val="00380E23"/>
    <w:rsid w:val="00387050"/>
    <w:rsid w:val="0039154C"/>
    <w:rsid w:val="003A0D3B"/>
    <w:rsid w:val="003A604C"/>
    <w:rsid w:val="003A6CC5"/>
    <w:rsid w:val="003C4866"/>
    <w:rsid w:val="003C6584"/>
    <w:rsid w:val="003E42E9"/>
    <w:rsid w:val="003F3E75"/>
    <w:rsid w:val="003F5126"/>
    <w:rsid w:val="003F658C"/>
    <w:rsid w:val="003F7530"/>
    <w:rsid w:val="00424A9C"/>
    <w:rsid w:val="0043083C"/>
    <w:rsid w:val="00430BFC"/>
    <w:rsid w:val="004315A3"/>
    <w:rsid w:val="00432861"/>
    <w:rsid w:val="00432B2B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E2BE1"/>
    <w:rsid w:val="004E38D2"/>
    <w:rsid w:val="004E66EE"/>
    <w:rsid w:val="004F338E"/>
    <w:rsid w:val="005057DE"/>
    <w:rsid w:val="00505BC7"/>
    <w:rsid w:val="005064E1"/>
    <w:rsid w:val="005124B0"/>
    <w:rsid w:val="005150D0"/>
    <w:rsid w:val="005241D0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C5BD4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5367B"/>
    <w:rsid w:val="00657E84"/>
    <w:rsid w:val="0067466B"/>
    <w:rsid w:val="0067666D"/>
    <w:rsid w:val="0067764C"/>
    <w:rsid w:val="006842C3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5546"/>
    <w:rsid w:val="006F6723"/>
    <w:rsid w:val="00720A25"/>
    <w:rsid w:val="00720C27"/>
    <w:rsid w:val="007253D1"/>
    <w:rsid w:val="00726186"/>
    <w:rsid w:val="00731189"/>
    <w:rsid w:val="007360AE"/>
    <w:rsid w:val="00736DAE"/>
    <w:rsid w:val="007430A5"/>
    <w:rsid w:val="007559A9"/>
    <w:rsid w:val="007607CE"/>
    <w:rsid w:val="007815B7"/>
    <w:rsid w:val="00785529"/>
    <w:rsid w:val="007906C9"/>
    <w:rsid w:val="00792620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46BAD"/>
    <w:rsid w:val="0085024A"/>
    <w:rsid w:val="00850F61"/>
    <w:rsid w:val="00852030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86538"/>
    <w:rsid w:val="00BA2653"/>
    <w:rsid w:val="00BA491B"/>
    <w:rsid w:val="00BA5458"/>
    <w:rsid w:val="00BA6F4C"/>
    <w:rsid w:val="00BB003A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0700C"/>
    <w:rsid w:val="00C124ED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27599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87EAB"/>
    <w:rsid w:val="00D9374A"/>
    <w:rsid w:val="00D976B2"/>
    <w:rsid w:val="00DA5A36"/>
    <w:rsid w:val="00DA5A4C"/>
    <w:rsid w:val="00DC2708"/>
    <w:rsid w:val="00DE111F"/>
    <w:rsid w:val="00DE281A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43CA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2D61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21A"/>
    <w:rsid w:val="00F4244F"/>
    <w:rsid w:val="00F456A3"/>
    <w:rsid w:val="00F46C9A"/>
    <w:rsid w:val="00F5186B"/>
    <w:rsid w:val="00F53A5E"/>
    <w:rsid w:val="00F5692C"/>
    <w:rsid w:val="00F6141B"/>
    <w:rsid w:val="00F74C64"/>
    <w:rsid w:val="00F75600"/>
    <w:rsid w:val="00F83E0F"/>
    <w:rsid w:val="00F843EC"/>
    <w:rsid w:val="00F90C9C"/>
    <w:rsid w:val="00F94805"/>
    <w:rsid w:val="00F94819"/>
    <w:rsid w:val="00F97009"/>
    <w:rsid w:val="00FA08B7"/>
    <w:rsid w:val="00FA456D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E3607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a"/>
    <w:rsid w:val="00D27599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a5">
    <w:name w:val="header"/>
    <w:basedOn w:val="a"/>
    <w:link w:val="Char"/>
    <w:uiPriority w:val="99"/>
    <w:unhideWhenUsed/>
    <w:rsid w:val="00657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57E8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57E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57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23</cp:revision>
  <dcterms:created xsi:type="dcterms:W3CDTF">2024-06-19T15:00:00Z</dcterms:created>
  <dcterms:modified xsi:type="dcterms:W3CDTF">2025-04-13T10:43:00Z</dcterms:modified>
</cp:coreProperties>
</file>